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5"/>
        <w:gridCol w:w="1753"/>
        <w:gridCol w:w="7007"/>
        <w:gridCol w:w="1337"/>
        <w:gridCol w:w="1223"/>
        <w:gridCol w:w="1463"/>
      </w:tblGrid>
      <w:tr w:rsidR="002F6136" w14:paraId="11A84184" w14:textId="77777777" w:rsidTr="00217B5F">
        <w:trPr>
          <w:trHeight w:val="105"/>
        </w:trPr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55B02" w14:textId="77777777" w:rsidR="002F6136" w:rsidRPr="00B866A8" w:rsidRDefault="002F6136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866A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earch number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15170" w14:textId="77777777" w:rsidR="002F6136" w:rsidRPr="00B866A8" w:rsidRDefault="002F6136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866A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Query</w:t>
            </w:r>
          </w:p>
        </w:tc>
        <w:tc>
          <w:tcPr>
            <w:tcW w:w="2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E1D3D" w14:textId="77777777" w:rsidR="002F6136" w:rsidRPr="00B866A8" w:rsidRDefault="002F6136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866A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earch Details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4880C" w14:textId="77777777" w:rsidR="002F6136" w:rsidRPr="00B866A8" w:rsidRDefault="002F6136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866A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41ADC" w14:textId="77777777" w:rsidR="002F6136" w:rsidRPr="00B866A8" w:rsidRDefault="002F6136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866A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Time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75658" w14:textId="77777777" w:rsidR="002F6136" w:rsidRPr="00B866A8" w:rsidRDefault="002F6136" w:rsidP="00217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866A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Date</w:t>
            </w:r>
          </w:p>
        </w:tc>
      </w:tr>
      <w:tr w:rsidR="002F6136" w14:paraId="77070BF8" w14:textId="77777777" w:rsidTr="00217B5F">
        <w:trPr>
          <w:trHeight w:val="598"/>
        </w:trPr>
        <w:tc>
          <w:tcPr>
            <w:tcW w:w="421" w:type="pct"/>
            <w:tcBorders>
              <w:top w:val="single" w:sz="4" w:space="0" w:color="auto"/>
            </w:tcBorders>
          </w:tcPr>
          <w:p w14:paraId="7EE62CBB" w14:textId="77777777" w:rsidR="002F6136" w:rsidRPr="00B866A8" w:rsidRDefault="002F6136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866A8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5F4F0295" w14:textId="77777777" w:rsidR="002F6136" w:rsidRPr="00A427EB" w:rsidRDefault="002F6136" w:rsidP="00217B5F">
            <w:pPr>
              <w:spacing w:after="160"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27EB">
              <w:rPr>
                <w:rFonts w:ascii="Calibri" w:hAnsi="Calibri" w:cs="Calibri"/>
                <w:sz w:val="16"/>
                <w:szCs w:val="16"/>
              </w:rPr>
              <w:t>(((((cancer) OR (malignan*)) OR (tumour)) OR (neoplasm)) AND ((((2019-nCoV pneumonia) OR (SARS-CoV-2)) OR (Coronavirus)) OR (COVID-19))) AND ((solid) OR (haematolog*))</w:t>
            </w:r>
          </w:p>
          <w:p w14:paraId="752309AF" w14:textId="77777777" w:rsidR="002F6136" w:rsidRPr="00A427EB" w:rsidRDefault="002F6136" w:rsidP="00217B5F">
            <w:pPr>
              <w:spacing w:after="160"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510" w:type="pct"/>
            <w:tcBorders>
              <w:top w:val="single" w:sz="4" w:space="0" w:color="auto"/>
            </w:tcBorders>
          </w:tcPr>
          <w:p w14:paraId="5C376C91" w14:textId="77777777" w:rsidR="002F6136" w:rsidRPr="00CD794E" w:rsidRDefault="002F6136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5D70">
              <w:rPr>
                <w:rFonts w:ascii="Calibri" w:hAnsi="Calibri" w:cs="Calibri"/>
                <w:color w:val="000000"/>
                <w:sz w:val="16"/>
                <w:szCs w:val="16"/>
              </w:rPr>
              <w:t>("cancer s"[All Fields] OR "cancerated"[All Fields] OR "canceration"[All Fields] OR "cancerization"[All Fields] OR "cancerized"[All Fields] OR "cancerous"[All Fields] OR "neoplasms"[MeSH Terms] OR "neoplasms"[All Fields] OR "cancer"[All Fields] OR "cancers"[All Fields] OR "malignan*"[All Fields] OR ("cysts"[MeSH Terms] OR "cysts"[All Fields] OR "cyst"[All Fields] OR "neurofibroma"[MeSH Terms] OR "neurofibroma"[All Fields] OR "neurofibromas"[All Fields] OR "tumor s"[All Fields] OR "tumoral"[All Fields] OR "tumorous"[All Fields] OR "tumour"[All Fields] OR "neoplasms"[MeSH Terms] OR "neoplasms"[All Fields] OR "tumor"[All Fields] OR "tumour s"[All Fields] OR "tumoural"[All Fields] OR "tumourous"[All Fields] OR "tumours"[All Fields] OR "tumors"[All Fields]) OR ("neoplasm s"[All Fields] OR "neoplasms"[MeSH Terms] OR "neoplasms"[All Fields] OR "neoplasm"[All Fields])) AND ((("severe acute respiratory syndrome coronavirus 2"[Supplementary Concept] OR "severe acute respiratory syndrome coronavirus 2"[All Fields] OR "2019 ncov"[All Fields]) AND ("pneumonia"[MeSH Terms] OR "pneumonia"[All Fields] OR "pneumoniae"[All Fields] OR "pneumonias"[All Fields] OR "pneumoniae s"[All Fields])) OR ("severe acute respiratory syndrome coronavirus 2"[Supplementary Concept] OR "severe acute respiratory syndrome coronavirus 2"[All Fields] OR "sars cov 2"[All Fields]) OR ("coronavirus"[MeSH Terms] OR "coronavirus"[All Fields] OR "coronaviruses"[All Fields]) OR ("severe acute respiratory syndrome coronavirus 2"[Supplementary Concept] OR "severe acute respiratory syndrome coronavirus 2"[All Fields] OR "ncov"[All Fields] OR "2019 ncov"[All Fields] OR "covid 19"[All Fields] OR "sars cov 2"[All Fields] OR (("coronavirus"[All Fields] OR "cov"[All Fields]) AND 2019/11/01:3000/12/31[Date - Publication]))) AND ("solid"[All Fields] OR "solid s"[All Fields] OR "solids"[All Fields] OR "haematolog*"[All Fields])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14:paraId="554CE964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02A27EB1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09:21:54</w:t>
            </w:r>
          </w:p>
          <w:p w14:paraId="2EE30C37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5758717F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3327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2F6136" w14:paraId="09599A11" w14:textId="77777777" w:rsidTr="00217B5F">
        <w:trPr>
          <w:trHeight w:val="598"/>
        </w:trPr>
        <w:tc>
          <w:tcPr>
            <w:tcW w:w="421" w:type="pct"/>
            <w:shd w:val="clear" w:color="auto" w:fill="EFECE1"/>
          </w:tcPr>
          <w:p w14:paraId="64632C71" w14:textId="77777777" w:rsidR="002F6136" w:rsidRPr="00B866A8" w:rsidRDefault="002F6136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866A8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628" w:type="pct"/>
            <w:shd w:val="clear" w:color="auto" w:fill="EFECE1"/>
          </w:tcPr>
          <w:p w14:paraId="4BACD4ED" w14:textId="77777777" w:rsidR="002F6136" w:rsidRPr="00A427EB" w:rsidRDefault="002F6136" w:rsidP="00217B5F">
            <w:pPr>
              <w:spacing w:after="160"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27EB">
              <w:rPr>
                <w:rFonts w:ascii="Calibri" w:hAnsi="Calibri" w:cs="Calibri"/>
                <w:sz w:val="16"/>
                <w:szCs w:val="16"/>
              </w:rPr>
              <w:t>(solid) OR (haematolog*)</w:t>
            </w:r>
          </w:p>
        </w:tc>
        <w:tc>
          <w:tcPr>
            <w:tcW w:w="2510" w:type="pct"/>
            <w:shd w:val="clear" w:color="auto" w:fill="EFECE1"/>
          </w:tcPr>
          <w:p w14:paraId="407154D3" w14:textId="77777777" w:rsidR="002F6136" w:rsidRPr="00CD794E" w:rsidRDefault="002F6136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5D70">
              <w:rPr>
                <w:rFonts w:ascii="Calibri" w:hAnsi="Calibri" w:cs="Calibri"/>
                <w:color w:val="000000"/>
                <w:sz w:val="16"/>
                <w:szCs w:val="16"/>
              </w:rPr>
              <w:t>"solid"[All Fields] OR "solid s"[All Fields] OR "solids"[All Fields] OR "haematolog*"[All Fields]</w:t>
            </w:r>
          </w:p>
        </w:tc>
        <w:tc>
          <w:tcPr>
            <w:tcW w:w="479" w:type="pct"/>
            <w:shd w:val="clear" w:color="auto" w:fill="EFECE1"/>
            <w:vAlign w:val="center"/>
          </w:tcPr>
          <w:p w14:paraId="56CFFC7E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490,032</w:t>
            </w:r>
          </w:p>
        </w:tc>
        <w:tc>
          <w:tcPr>
            <w:tcW w:w="438" w:type="pct"/>
            <w:shd w:val="clear" w:color="auto" w:fill="EFECE1"/>
            <w:vAlign w:val="center"/>
          </w:tcPr>
          <w:p w14:paraId="04163F73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09:21:21</w:t>
            </w:r>
          </w:p>
        </w:tc>
        <w:tc>
          <w:tcPr>
            <w:tcW w:w="524" w:type="pct"/>
            <w:shd w:val="clear" w:color="auto" w:fill="EFECE1"/>
            <w:vAlign w:val="center"/>
          </w:tcPr>
          <w:p w14:paraId="648CD1CD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3327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2F6136" w14:paraId="616D7484" w14:textId="77777777" w:rsidTr="00217B5F">
        <w:trPr>
          <w:trHeight w:val="598"/>
        </w:trPr>
        <w:tc>
          <w:tcPr>
            <w:tcW w:w="421" w:type="pct"/>
          </w:tcPr>
          <w:p w14:paraId="4D782391" w14:textId="77777777" w:rsidR="002F6136" w:rsidRPr="00B866A8" w:rsidRDefault="002F6136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866A8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628" w:type="pct"/>
          </w:tcPr>
          <w:p w14:paraId="14F93DA8" w14:textId="77777777" w:rsidR="002F6136" w:rsidRPr="00A427EB" w:rsidRDefault="002F6136" w:rsidP="00217B5F">
            <w:pPr>
              <w:spacing w:after="160"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27EB">
              <w:rPr>
                <w:rFonts w:ascii="Calibri" w:hAnsi="Calibri" w:cs="Calibri"/>
                <w:sz w:val="16"/>
                <w:szCs w:val="16"/>
              </w:rPr>
              <w:t>haematolog*</w:t>
            </w:r>
          </w:p>
        </w:tc>
        <w:tc>
          <w:tcPr>
            <w:tcW w:w="2510" w:type="pct"/>
          </w:tcPr>
          <w:p w14:paraId="38BF108D" w14:textId="77777777" w:rsidR="002F6136" w:rsidRPr="00CD794E" w:rsidRDefault="002F6136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5D70">
              <w:rPr>
                <w:rFonts w:ascii="Calibri" w:hAnsi="Calibri" w:cs="Calibri"/>
                <w:color w:val="000000"/>
                <w:sz w:val="16"/>
                <w:szCs w:val="16"/>
              </w:rPr>
              <w:t>"haematolog*"[All Fields]</w:t>
            </w:r>
          </w:p>
        </w:tc>
        <w:tc>
          <w:tcPr>
            <w:tcW w:w="479" w:type="pct"/>
            <w:vAlign w:val="center"/>
          </w:tcPr>
          <w:p w14:paraId="14EAC5BF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90,344</w:t>
            </w:r>
          </w:p>
        </w:tc>
        <w:tc>
          <w:tcPr>
            <w:tcW w:w="438" w:type="pct"/>
            <w:vAlign w:val="center"/>
          </w:tcPr>
          <w:p w14:paraId="0DB0DFAB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09:20:30</w:t>
            </w:r>
          </w:p>
        </w:tc>
        <w:tc>
          <w:tcPr>
            <w:tcW w:w="524" w:type="pct"/>
            <w:vAlign w:val="center"/>
          </w:tcPr>
          <w:p w14:paraId="55816E33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3327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2F6136" w14:paraId="41C98B5E" w14:textId="77777777" w:rsidTr="00217B5F">
        <w:trPr>
          <w:trHeight w:val="598"/>
        </w:trPr>
        <w:tc>
          <w:tcPr>
            <w:tcW w:w="421" w:type="pct"/>
            <w:shd w:val="clear" w:color="auto" w:fill="EFECE1"/>
          </w:tcPr>
          <w:p w14:paraId="3F1BCB90" w14:textId="77777777" w:rsidR="002F6136" w:rsidRPr="00B866A8" w:rsidRDefault="002F6136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866A8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628" w:type="pct"/>
            <w:shd w:val="clear" w:color="auto" w:fill="EFECE1"/>
          </w:tcPr>
          <w:p w14:paraId="285D2476" w14:textId="77777777" w:rsidR="002F6136" w:rsidRPr="00A427EB" w:rsidRDefault="002F6136" w:rsidP="00217B5F">
            <w:pPr>
              <w:spacing w:after="160" w:line="259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27EB">
              <w:rPr>
                <w:rFonts w:ascii="Calibri" w:hAnsi="Calibri" w:cs="Calibri"/>
                <w:sz w:val="16"/>
                <w:szCs w:val="16"/>
              </w:rPr>
              <w:t>solid</w:t>
            </w:r>
          </w:p>
          <w:p w14:paraId="184C91D8" w14:textId="77777777" w:rsidR="002F6136" w:rsidRPr="00A427EB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510" w:type="pct"/>
            <w:shd w:val="clear" w:color="auto" w:fill="EFECE1"/>
          </w:tcPr>
          <w:p w14:paraId="4C83D02D" w14:textId="77777777" w:rsidR="002F6136" w:rsidRPr="007B5D70" w:rsidRDefault="002F6136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5D70">
              <w:rPr>
                <w:rFonts w:ascii="Calibri" w:hAnsi="Calibri" w:cs="Calibri"/>
                <w:color w:val="000000"/>
                <w:sz w:val="16"/>
                <w:szCs w:val="16"/>
              </w:rPr>
              <w:t>"solid"[All Fields] OR "solid s"[All Fields] OR "solids"[All Fields]</w:t>
            </w:r>
          </w:p>
          <w:p w14:paraId="77D63DD6" w14:textId="77777777" w:rsidR="002F6136" w:rsidRPr="00BF34D4" w:rsidRDefault="002F6136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EFECE1"/>
            <w:vAlign w:val="center"/>
          </w:tcPr>
          <w:p w14:paraId="710F45BB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402,191</w:t>
            </w:r>
          </w:p>
        </w:tc>
        <w:tc>
          <w:tcPr>
            <w:tcW w:w="438" w:type="pct"/>
            <w:shd w:val="clear" w:color="auto" w:fill="EFECE1"/>
            <w:vAlign w:val="center"/>
          </w:tcPr>
          <w:p w14:paraId="71F31509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09:20:00</w:t>
            </w:r>
          </w:p>
          <w:p w14:paraId="157AEF16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24" w:type="pct"/>
            <w:shd w:val="clear" w:color="auto" w:fill="EFECE1"/>
            <w:vAlign w:val="center"/>
          </w:tcPr>
          <w:p w14:paraId="2832D95D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3327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2F6136" w14:paraId="7043D2D2" w14:textId="77777777" w:rsidTr="00217B5F">
        <w:trPr>
          <w:trHeight w:val="427"/>
        </w:trPr>
        <w:tc>
          <w:tcPr>
            <w:tcW w:w="421" w:type="pct"/>
          </w:tcPr>
          <w:p w14:paraId="6BF47308" w14:textId="77777777" w:rsidR="002F6136" w:rsidRPr="00B866A8" w:rsidRDefault="002F6136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866A8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628" w:type="pct"/>
          </w:tcPr>
          <w:p w14:paraId="1BEDEA9A" w14:textId="77777777" w:rsidR="002F6136" w:rsidRPr="00A427EB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27EB">
              <w:rPr>
                <w:rFonts w:ascii="Calibri" w:hAnsi="Calibri" w:cs="Calibri"/>
                <w:color w:val="000000"/>
                <w:sz w:val="16"/>
                <w:szCs w:val="16"/>
              </w:rPr>
              <w:t>(((2019-nCoV pneumonia) OR (SARS-CoV-2)) OR (Coronavirus)) OR (COVID-19)</w:t>
            </w:r>
          </w:p>
          <w:p w14:paraId="114DD09E" w14:textId="77777777" w:rsidR="002F6136" w:rsidRPr="00A427EB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510" w:type="pct"/>
          </w:tcPr>
          <w:p w14:paraId="7148F97D" w14:textId="77777777" w:rsidR="002F6136" w:rsidRPr="00CD794E" w:rsidRDefault="002F6136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5D70">
              <w:rPr>
                <w:rFonts w:ascii="Calibri" w:hAnsi="Calibri" w:cs="Calibri"/>
                <w:color w:val="000000"/>
                <w:sz w:val="16"/>
                <w:szCs w:val="16"/>
              </w:rPr>
              <w:t>(("severe acute respiratory syndrome coronavirus 2"[Supplementary Concept] OR "severe acute respiratory syndrome coronavirus 2"[All Fields] OR "2019 ncov"[All Fields]) AND ("pneumonia"[MeSH Terms] OR "pneumonia"[All Fields] OR "pneumoniae"[All Fields] OR "pneumonias"[All Fields] OR "pneumoniae s"[All Fields])) OR ("severe acute respiratory syndrome coronavirus 2"[Supplementary Concept] OR "severe acute respiratory syndrome coronavirus 2"[All Fields] OR "sars cov 2"[All Fields]) OR ("coronavirus"[MeSH Terms] OR "coronavirus"[All Fields] OR "coronaviruses"[All Fields]) OR ("severe acute respiratory syndrome coronavirus 2"[Supplementary Concept] OR "severe acute respiratory syndrome coronavirus 2"[All Fields] OR "ncov"[All Fields] OR "2019 ncov"[All Fields] OR "covid 19"[All Fields] OR "sars cov 2"[All Fields] OR (("coronavirus"[All Fields] OR "cov"[All Fields]) AND 2019/11/01:3000/12/31[Date - Publication]))</w:t>
            </w:r>
          </w:p>
        </w:tc>
        <w:tc>
          <w:tcPr>
            <w:tcW w:w="479" w:type="pct"/>
            <w:vAlign w:val="center"/>
          </w:tcPr>
          <w:p w14:paraId="1798242D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161,008</w:t>
            </w:r>
          </w:p>
        </w:tc>
        <w:tc>
          <w:tcPr>
            <w:tcW w:w="438" w:type="pct"/>
            <w:vAlign w:val="center"/>
          </w:tcPr>
          <w:p w14:paraId="42B09E40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09:19:24</w:t>
            </w:r>
          </w:p>
          <w:p w14:paraId="0CB3D72B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6A523EE5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3327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2F6136" w14:paraId="0F24AC7F" w14:textId="77777777" w:rsidTr="00217B5F">
        <w:trPr>
          <w:trHeight w:val="11"/>
        </w:trPr>
        <w:tc>
          <w:tcPr>
            <w:tcW w:w="421" w:type="pct"/>
            <w:shd w:val="clear" w:color="auto" w:fill="EFECE1"/>
          </w:tcPr>
          <w:p w14:paraId="74FBB740" w14:textId="77777777" w:rsidR="002F6136" w:rsidRPr="00B866A8" w:rsidRDefault="002F6136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866A8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628" w:type="pct"/>
            <w:shd w:val="clear" w:color="auto" w:fill="EFECE1"/>
          </w:tcPr>
          <w:p w14:paraId="77B200EB" w14:textId="77777777" w:rsidR="002F6136" w:rsidRPr="00A427EB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27EB">
              <w:rPr>
                <w:rFonts w:ascii="Calibri" w:hAnsi="Calibri" w:cs="Calibri"/>
                <w:color w:val="000000"/>
                <w:sz w:val="16"/>
                <w:szCs w:val="16"/>
              </w:rPr>
              <w:t>COVID-19</w:t>
            </w:r>
          </w:p>
          <w:p w14:paraId="02DA1C27" w14:textId="77777777" w:rsidR="002F6136" w:rsidRPr="00A427EB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510" w:type="pct"/>
            <w:shd w:val="clear" w:color="auto" w:fill="EFECE1"/>
          </w:tcPr>
          <w:p w14:paraId="0476C37D" w14:textId="77777777" w:rsidR="002F6136" w:rsidRPr="00CD794E" w:rsidRDefault="002F6136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5D70">
              <w:rPr>
                <w:rFonts w:ascii="Calibri" w:hAnsi="Calibri" w:cs="Calibri"/>
                <w:color w:val="000000"/>
                <w:sz w:val="16"/>
                <w:szCs w:val="16"/>
              </w:rPr>
              <w:t>"</w:t>
            </w:r>
            <w:proofErr w:type="gramStart"/>
            <w:r w:rsidRPr="007B5D70">
              <w:rPr>
                <w:rFonts w:ascii="Calibri" w:hAnsi="Calibri" w:cs="Calibri"/>
                <w:color w:val="000000"/>
                <w:sz w:val="16"/>
                <w:szCs w:val="16"/>
              </w:rPr>
              <w:t>severe</w:t>
            </w:r>
            <w:proofErr w:type="gramEnd"/>
            <w:r w:rsidRPr="007B5D7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cute respiratory syndrome coronavirus 2"[Supplementary Concept] OR "severe acute respiratory syndrome coronavirus 2"[All Fields] OR "ncov"[All Fields] OR "2019 ncov"[All Fields] OR "covid 19"[All Fields] OR "sars cov 2"[All Fields] OR (("coronavirus"[All Fields] OR "cov"[All Fields]) AND 2019/11/01:3000/12/31[Date - Publication])</w:t>
            </w:r>
          </w:p>
        </w:tc>
        <w:tc>
          <w:tcPr>
            <w:tcW w:w="479" w:type="pct"/>
            <w:shd w:val="clear" w:color="auto" w:fill="EFECE1"/>
            <w:vAlign w:val="center"/>
          </w:tcPr>
          <w:p w14:paraId="5B36322E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145,752</w:t>
            </w:r>
          </w:p>
        </w:tc>
        <w:tc>
          <w:tcPr>
            <w:tcW w:w="438" w:type="pct"/>
            <w:shd w:val="clear" w:color="auto" w:fill="EFECE1"/>
            <w:vAlign w:val="center"/>
          </w:tcPr>
          <w:p w14:paraId="49300025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09:19:08</w:t>
            </w:r>
          </w:p>
          <w:p w14:paraId="51825625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4" w:type="pct"/>
            <w:shd w:val="clear" w:color="auto" w:fill="EFECE1"/>
            <w:vAlign w:val="center"/>
          </w:tcPr>
          <w:p w14:paraId="102FA6F5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3327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2F6136" w14:paraId="1A0AC610" w14:textId="77777777" w:rsidTr="00217B5F">
        <w:trPr>
          <w:trHeight w:val="183"/>
        </w:trPr>
        <w:tc>
          <w:tcPr>
            <w:tcW w:w="421" w:type="pct"/>
          </w:tcPr>
          <w:p w14:paraId="0CFA2D0D" w14:textId="77777777" w:rsidR="002F6136" w:rsidRPr="00B866A8" w:rsidRDefault="002F6136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866A8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lastRenderedPageBreak/>
              <w:t>8</w:t>
            </w:r>
          </w:p>
        </w:tc>
        <w:tc>
          <w:tcPr>
            <w:tcW w:w="628" w:type="pct"/>
          </w:tcPr>
          <w:p w14:paraId="749F05F0" w14:textId="77777777" w:rsidR="002F6136" w:rsidRPr="00A427EB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427EB">
              <w:rPr>
                <w:rFonts w:ascii="Calibri" w:hAnsi="Calibri" w:cs="Calibri"/>
                <w:color w:val="000000"/>
                <w:sz w:val="16"/>
                <w:szCs w:val="16"/>
              </w:rPr>
              <w:t>coronavirus</w:t>
            </w:r>
          </w:p>
        </w:tc>
        <w:tc>
          <w:tcPr>
            <w:tcW w:w="2510" w:type="pct"/>
          </w:tcPr>
          <w:p w14:paraId="13B3CD90" w14:textId="77777777" w:rsidR="002F6136" w:rsidRPr="00075163" w:rsidRDefault="002F6136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5D70">
              <w:rPr>
                <w:rFonts w:ascii="Calibri" w:hAnsi="Calibri" w:cs="Calibri"/>
                <w:color w:val="000000"/>
                <w:sz w:val="16"/>
                <w:szCs w:val="16"/>
              </w:rPr>
              <w:t>"coronavirus"[MeSH Terms] OR "coronavirus"[All Fields] OR "coronaviruses"[All Fields]</w:t>
            </w:r>
          </w:p>
        </w:tc>
        <w:tc>
          <w:tcPr>
            <w:tcW w:w="479" w:type="pct"/>
            <w:vAlign w:val="center"/>
          </w:tcPr>
          <w:p w14:paraId="73E1CD13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116,456</w:t>
            </w:r>
          </w:p>
        </w:tc>
        <w:tc>
          <w:tcPr>
            <w:tcW w:w="438" w:type="pct"/>
            <w:vAlign w:val="center"/>
          </w:tcPr>
          <w:p w14:paraId="388541D9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09:19:00</w:t>
            </w:r>
          </w:p>
          <w:p w14:paraId="6B3BE3B1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739AF08A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3327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2F6136" w14:paraId="03D01070" w14:textId="77777777" w:rsidTr="00217B5F">
        <w:trPr>
          <w:trHeight w:val="89"/>
        </w:trPr>
        <w:tc>
          <w:tcPr>
            <w:tcW w:w="421" w:type="pct"/>
            <w:shd w:val="clear" w:color="auto" w:fill="EFECE1"/>
          </w:tcPr>
          <w:p w14:paraId="2A5D04E4" w14:textId="77777777" w:rsidR="002F6136" w:rsidRPr="00B866A8" w:rsidRDefault="002F6136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866A8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628" w:type="pct"/>
            <w:shd w:val="clear" w:color="auto" w:fill="EFECE1"/>
          </w:tcPr>
          <w:p w14:paraId="4D9177B1" w14:textId="77777777" w:rsidR="002F6136" w:rsidRPr="00A427EB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27EB">
              <w:rPr>
                <w:rFonts w:ascii="Calibri" w:hAnsi="Calibri" w:cs="Calibri"/>
                <w:color w:val="000000"/>
                <w:sz w:val="16"/>
                <w:szCs w:val="16"/>
              </w:rPr>
              <w:t>SARS-CoV-2</w:t>
            </w:r>
          </w:p>
          <w:p w14:paraId="60A9AB79" w14:textId="77777777" w:rsidR="002F6136" w:rsidRPr="00A427EB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510" w:type="pct"/>
            <w:shd w:val="clear" w:color="auto" w:fill="EFECE1"/>
          </w:tcPr>
          <w:p w14:paraId="6824298E" w14:textId="77777777" w:rsidR="002F6136" w:rsidRPr="00075163" w:rsidRDefault="002F6136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5D70">
              <w:rPr>
                <w:rFonts w:ascii="Calibri" w:hAnsi="Calibri" w:cs="Calibri"/>
                <w:color w:val="000000"/>
                <w:sz w:val="16"/>
                <w:szCs w:val="16"/>
              </w:rPr>
              <w:t>"</w:t>
            </w:r>
            <w:proofErr w:type="gramStart"/>
            <w:r w:rsidRPr="007B5D70">
              <w:rPr>
                <w:rFonts w:ascii="Calibri" w:hAnsi="Calibri" w:cs="Calibri"/>
                <w:color w:val="000000"/>
                <w:sz w:val="16"/>
                <w:szCs w:val="16"/>
              </w:rPr>
              <w:t>severe</w:t>
            </w:r>
            <w:proofErr w:type="gramEnd"/>
            <w:r w:rsidRPr="007B5D7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cute respiratory syndrome coronavirus 2"[Supplementary Concept] OR "severe acute respiratory syndrome coronavirus 2"[All Fields] OR "sars cov 2"[All Fields]</w:t>
            </w:r>
          </w:p>
        </w:tc>
        <w:tc>
          <w:tcPr>
            <w:tcW w:w="479" w:type="pct"/>
            <w:shd w:val="clear" w:color="auto" w:fill="EFECE1"/>
            <w:vAlign w:val="center"/>
          </w:tcPr>
          <w:p w14:paraId="4E5B1C4E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89,189</w:t>
            </w:r>
          </w:p>
        </w:tc>
        <w:tc>
          <w:tcPr>
            <w:tcW w:w="438" w:type="pct"/>
            <w:shd w:val="clear" w:color="auto" w:fill="EFECE1"/>
            <w:vAlign w:val="center"/>
          </w:tcPr>
          <w:p w14:paraId="1859AF82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09:18:53</w:t>
            </w:r>
          </w:p>
          <w:p w14:paraId="43AED988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24" w:type="pct"/>
            <w:shd w:val="clear" w:color="auto" w:fill="EFECE1"/>
            <w:vAlign w:val="center"/>
          </w:tcPr>
          <w:p w14:paraId="25DBFEF0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3327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2F6136" w14:paraId="16647143" w14:textId="77777777" w:rsidTr="00217B5F">
        <w:trPr>
          <w:trHeight w:val="129"/>
        </w:trPr>
        <w:tc>
          <w:tcPr>
            <w:tcW w:w="421" w:type="pct"/>
          </w:tcPr>
          <w:p w14:paraId="60134498" w14:textId="77777777" w:rsidR="002F6136" w:rsidRPr="00B866A8" w:rsidRDefault="002F6136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866A8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628" w:type="pct"/>
          </w:tcPr>
          <w:p w14:paraId="5E3B65FD" w14:textId="77777777" w:rsidR="002F6136" w:rsidRPr="00A427EB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27EB">
              <w:rPr>
                <w:rFonts w:ascii="Calibri" w:hAnsi="Calibri" w:cs="Calibri"/>
                <w:color w:val="000000"/>
                <w:sz w:val="16"/>
                <w:szCs w:val="16"/>
              </w:rPr>
              <w:t>2019-nCoV pneumonia</w:t>
            </w:r>
          </w:p>
          <w:p w14:paraId="27C494E5" w14:textId="77777777" w:rsidR="002F6136" w:rsidRPr="00A427EB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510" w:type="pct"/>
          </w:tcPr>
          <w:p w14:paraId="3B90E3F1" w14:textId="77777777" w:rsidR="002F6136" w:rsidRPr="00BF34D4" w:rsidRDefault="002F6136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5D70">
              <w:rPr>
                <w:rFonts w:ascii="Calibri" w:hAnsi="Calibri" w:cs="Calibri"/>
                <w:color w:val="000000"/>
                <w:sz w:val="16"/>
                <w:szCs w:val="16"/>
              </w:rPr>
              <w:t>("severe acute respiratory syndrome coronavirus 2"[Supplementary Concept] OR "severe acute respiratory syndrome coronavirus 2"[All Fields] OR "2019 ncov"[All Fields]) AND ("pneumonia"[MeSH Terms] OR "pneumonia"[All Fields] OR "pneumoniae"[All Fields] OR "pneumonias"[All Fields] OR "pneumoniae s"[All Fields])</w:t>
            </w:r>
          </w:p>
        </w:tc>
        <w:tc>
          <w:tcPr>
            <w:tcW w:w="479" w:type="pct"/>
            <w:vAlign w:val="center"/>
          </w:tcPr>
          <w:p w14:paraId="40856AB8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71,085</w:t>
            </w:r>
          </w:p>
        </w:tc>
        <w:tc>
          <w:tcPr>
            <w:tcW w:w="438" w:type="pct"/>
            <w:vAlign w:val="center"/>
          </w:tcPr>
          <w:p w14:paraId="595BEA56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09:18:43</w:t>
            </w:r>
          </w:p>
          <w:p w14:paraId="3639C8BF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61D7299E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3327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2F6136" w14:paraId="03AC5A92" w14:textId="77777777" w:rsidTr="00217B5F">
        <w:trPr>
          <w:trHeight w:val="191"/>
        </w:trPr>
        <w:tc>
          <w:tcPr>
            <w:tcW w:w="421" w:type="pct"/>
            <w:shd w:val="clear" w:color="auto" w:fill="EFECE1"/>
          </w:tcPr>
          <w:p w14:paraId="2659C92B" w14:textId="77777777" w:rsidR="002F6136" w:rsidRPr="00B866A8" w:rsidRDefault="002F6136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866A8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628" w:type="pct"/>
            <w:shd w:val="clear" w:color="auto" w:fill="EFECE1"/>
          </w:tcPr>
          <w:p w14:paraId="5D874871" w14:textId="77777777" w:rsidR="002F6136" w:rsidRPr="00A427EB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27EB">
              <w:rPr>
                <w:rFonts w:ascii="Calibri" w:hAnsi="Calibri" w:cs="Calibri"/>
                <w:color w:val="000000"/>
                <w:sz w:val="16"/>
                <w:szCs w:val="16"/>
              </w:rPr>
              <w:t>(((cancer) OR (malignan*)) OR (tumour)) OR (neoplasm)</w:t>
            </w:r>
          </w:p>
          <w:p w14:paraId="29F2FE61" w14:textId="77777777" w:rsidR="002F6136" w:rsidRPr="00A427EB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510" w:type="pct"/>
            <w:shd w:val="clear" w:color="auto" w:fill="EFECE1"/>
          </w:tcPr>
          <w:p w14:paraId="6A159538" w14:textId="77777777" w:rsidR="002F6136" w:rsidRPr="00BF34D4" w:rsidRDefault="002F6136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5D70">
              <w:rPr>
                <w:rFonts w:ascii="Calibri" w:hAnsi="Calibri" w:cs="Calibri"/>
                <w:color w:val="000000"/>
                <w:sz w:val="16"/>
                <w:szCs w:val="16"/>
              </w:rPr>
              <w:t>"cancer s"[All Fields] OR "cancerated"[All Fields] OR "canceration"[All Fields] OR "cancerization"[All Fields] OR "cancerized"[All Fields] OR "cancerous"[All Fields] OR "neoplasms"[MeSH Terms] OR "neoplasms"[All Fields] OR "cancer"[All Fields] OR "cancers"[All Fields] OR "malignan*"[All Fields] OR "cysts"[MeSH Terms] OR "cysts"[All Fields] OR "cyst"[All Fields] OR "neurofibroma"[MeSH Terms] OR "neurofibroma"[All Fields] OR "neurofibromas"[All Fields] OR "tumor s"[All Fields] OR "tumoral"[All Fields] OR "tumorous"[All Fields] OR "tumour"[All Fields] OR "neoplasms"[MeSH Terms] OR "neoplasms"[All Fields] OR "tumor"[All Fields] OR "tumour s"[All Fields] OR "tumoural"[All Fields] OR "tumourous"[All Fields] OR "tumours"[All Fields] OR "tumors"[All Fields] OR "neoplasm s"[All Fields] OR "neoplasms"[MeSH Terms] OR "neoplasms"[All Fields] OR "neoplasm"[All Fields]</w:t>
            </w:r>
          </w:p>
        </w:tc>
        <w:tc>
          <w:tcPr>
            <w:tcW w:w="479" w:type="pct"/>
            <w:shd w:val="clear" w:color="auto" w:fill="EFECE1"/>
            <w:vAlign w:val="center"/>
          </w:tcPr>
          <w:p w14:paraId="590A7835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3327">
              <w:rPr>
                <w:rFonts w:ascii="Calibri" w:hAnsi="Calibri" w:cs="Calibri"/>
                <w:sz w:val="16"/>
                <w:szCs w:val="16"/>
              </w:rPr>
              <w:t>4,997,027</w:t>
            </w:r>
          </w:p>
          <w:p w14:paraId="01B2748E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shd w:val="clear" w:color="auto" w:fill="EFECE1"/>
            <w:vAlign w:val="center"/>
          </w:tcPr>
          <w:p w14:paraId="362E2342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09:18:33</w:t>
            </w:r>
          </w:p>
          <w:p w14:paraId="230B733F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24" w:type="pct"/>
            <w:shd w:val="clear" w:color="auto" w:fill="EFECE1"/>
            <w:vAlign w:val="center"/>
          </w:tcPr>
          <w:p w14:paraId="09510152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3327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2F6136" w14:paraId="28B08062" w14:textId="77777777" w:rsidTr="00217B5F">
        <w:trPr>
          <w:trHeight w:val="216"/>
        </w:trPr>
        <w:tc>
          <w:tcPr>
            <w:tcW w:w="421" w:type="pct"/>
          </w:tcPr>
          <w:p w14:paraId="061B33DD" w14:textId="77777777" w:rsidR="002F6136" w:rsidRPr="00B866A8" w:rsidRDefault="002F6136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866A8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628" w:type="pct"/>
          </w:tcPr>
          <w:p w14:paraId="5CA147D3" w14:textId="77777777" w:rsidR="002F6136" w:rsidRPr="00A427EB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27EB">
              <w:rPr>
                <w:rFonts w:ascii="Calibri" w:hAnsi="Calibri" w:cs="Calibri"/>
                <w:color w:val="000000"/>
                <w:sz w:val="16"/>
                <w:szCs w:val="16"/>
              </w:rPr>
              <w:t>neoplasm</w:t>
            </w:r>
          </w:p>
        </w:tc>
        <w:tc>
          <w:tcPr>
            <w:tcW w:w="2510" w:type="pct"/>
          </w:tcPr>
          <w:p w14:paraId="324D5FBE" w14:textId="77777777" w:rsidR="002F6136" w:rsidRPr="00075163" w:rsidRDefault="002F6136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5D70">
              <w:rPr>
                <w:rFonts w:ascii="Calibri" w:hAnsi="Calibri" w:cs="Calibri"/>
                <w:color w:val="000000"/>
                <w:sz w:val="16"/>
                <w:szCs w:val="16"/>
              </w:rPr>
              <w:t>"</w:t>
            </w:r>
            <w:proofErr w:type="gramStart"/>
            <w:r w:rsidRPr="007B5D70">
              <w:rPr>
                <w:rFonts w:ascii="Calibri" w:hAnsi="Calibri" w:cs="Calibri"/>
                <w:color w:val="000000"/>
                <w:sz w:val="16"/>
                <w:szCs w:val="16"/>
              </w:rPr>
              <w:t>neoplasm</w:t>
            </w:r>
            <w:proofErr w:type="gramEnd"/>
            <w:r w:rsidRPr="007B5D7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"[All Fields] OR "neoplasms"[MeSH Terms] OR "neoplasms"[All Fields] OR "neoplasm"[All Fields]</w:t>
            </w:r>
          </w:p>
        </w:tc>
        <w:tc>
          <w:tcPr>
            <w:tcW w:w="479" w:type="pct"/>
            <w:vAlign w:val="center"/>
          </w:tcPr>
          <w:p w14:paraId="5D5EB9B0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3,558,546</w:t>
            </w:r>
          </w:p>
        </w:tc>
        <w:tc>
          <w:tcPr>
            <w:tcW w:w="438" w:type="pct"/>
            <w:vAlign w:val="center"/>
          </w:tcPr>
          <w:p w14:paraId="16068196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09:18:19</w:t>
            </w:r>
          </w:p>
          <w:p w14:paraId="12A61982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4" w:type="pct"/>
            <w:vAlign w:val="center"/>
          </w:tcPr>
          <w:p w14:paraId="092D44AE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3327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2F6136" w14:paraId="7BDD7986" w14:textId="77777777" w:rsidTr="00217B5F">
        <w:trPr>
          <w:trHeight w:val="71"/>
        </w:trPr>
        <w:tc>
          <w:tcPr>
            <w:tcW w:w="421" w:type="pct"/>
            <w:shd w:val="clear" w:color="auto" w:fill="EFECE1"/>
          </w:tcPr>
          <w:p w14:paraId="1639F9C9" w14:textId="77777777" w:rsidR="002F6136" w:rsidRPr="00B866A8" w:rsidRDefault="002F6136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866A8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628" w:type="pct"/>
            <w:shd w:val="clear" w:color="auto" w:fill="EFECE1"/>
          </w:tcPr>
          <w:p w14:paraId="493040C0" w14:textId="77777777" w:rsidR="002F6136" w:rsidRPr="00A427EB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27EB">
              <w:rPr>
                <w:rFonts w:ascii="Calibri" w:hAnsi="Calibri" w:cs="Calibri"/>
                <w:color w:val="000000"/>
                <w:sz w:val="16"/>
                <w:szCs w:val="16"/>
              </w:rPr>
              <w:t>tumour</w:t>
            </w:r>
          </w:p>
        </w:tc>
        <w:tc>
          <w:tcPr>
            <w:tcW w:w="2510" w:type="pct"/>
            <w:shd w:val="clear" w:color="auto" w:fill="EFECE1"/>
          </w:tcPr>
          <w:p w14:paraId="5B30F072" w14:textId="77777777" w:rsidR="002F6136" w:rsidRPr="00CD794E" w:rsidRDefault="002F6136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5D70">
              <w:rPr>
                <w:rFonts w:ascii="Calibri" w:hAnsi="Calibri" w:cs="Calibri"/>
                <w:color w:val="000000"/>
                <w:sz w:val="16"/>
                <w:szCs w:val="16"/>
              </w:rPr>
              <w:t>"cysts"[MeSH Terms] OR "cysts"[All Fields] OR "cyst"[All Fields] OR "neurofibroma"[MeSH Terms] OR "neurofibroma"[All Fields] OR "neurofibromas"[All Fields] OR "tumor s"[All Fields] OR "tumoral"[All Fields] OR "tumorous"[All Fields] OR "tumour"[All Fields] OR "neoplasms"[MeSH Terms] OR "neoplasms"[All Fields] OR "tumor"[All Fields] OR "tumour s"[All Fields] OR "tumoural"[All Fields] OR "tumourous"[All Fields] OR "tumours"[All Fields] OR "tumors"[All Fields]</w:t>
            </w:r>
          </w:p>
        </w:tc>
        <w:tc>
          <w:tcPr>
            <w:tcW w:w="479" w:type="pct"/>
            <w:shd w:val="clear" w:color="auto" w:fill="EFECE1"/>
            <w:vAlign w:val="center"/>
          </w:tcPr>
          <w:p w14:paraId="7F85386D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4,274,667</w:t>
            </w:r>
          </w:p>
        </w:tc>
        <w:tc>
          <w:tcPr>
            <w:tcW w:w="438" w:type="pct"/>
            <w:shd w:val="clear" w:color="auto" w:fill="EFECE1"/>
            <w:vAlign w:val="center"/>
          </w:tcPr>
          <w:p w14:paraId="34D2A6D5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09:18:14</w:t>
            </w:r>
          </w:p>
          <w:p w14:paraId="10570F53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4" w:type="pct"/>
            <w:shd w:val="clear" w:color="auto" w:fill="EFECE1"/>
            <w:vAlign w:val="center"/>
          </w:tcPr>
          <w:p w14:paraId="76F3A3BD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3327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2F6136" w14:paraId="12EA48BB" w14:textId="77777777" w:rsidTr="00217B5F">
        <w:trPr>
          <w:trHeight w:val="51"/>
        </w:trPr>
        <w:tc>
          <w:tcPr>
            <w:tcW w:w="421" w:type="pct"/>
          </w:tcPr>
          <w:p w14:paraId="7A8C1139" w14:textId="77777777" w:rsidR="002F6136" w:rsidRPr="00B866A8" w:rsidRDefault="002F6136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866A8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628" w:type="pct"/>
          </w:tcPr>
          <w:p w14:paraId="6A7DA82C" w14:textId="77777777" w:rsidR="002F6136" w:rsidRPr="00A427EB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27EB">
              <w:rPr>
                <w:rFonts w:ascii="Calibri" w:hAnsi="Calibri" w:cs="Calibri"/>
                <w:color w:val="000000"/>
                <w:sz w:val="16"/>
                <w:szCs w:val="16"/>
              </w:rPr>
              <w:t>malignan*</w:t>
            </w:r>
          </w:p>
        </w:tc>
        <w:tc>
          <w:tcPr>
            <w:tcW w:w="2510" w:type="pct"/>
          </w:tcPr>
          <w:p w14:paraId="71A9928C" w14:textId="77777777" w:rsidR="002F6136" w:rsidRPr="00BF34D4" w:rsidRDefault="002F6136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D794E">
              <w:rPr>
                <w:rFonts w:ascii="Calibri" w:hAnsi="Calibri" w:cs="Calibri"/>
                <w:color w:val="000000"/>
                <w:sz w:val="16"/>
                <w:szCs w:val="16"/>
              </w:rPr>
              <w:t>"malignan*"[All Fields]</w:t>
            </w:r>
          </w:p>
        </w:tc>
        <w:tc>
          <w:tcPr>
            <w:tcW w:w="479" w:type="pct"/>
            <w:vAlign w:val="center"/>
          </w:tcPr>
          <w:p w14:paraId="1167FAA6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621,529</w:t>
            </w:r>
          </w:p>
        </w:tc>
        <w:tc>
          <w:tcPr>
            <w:tcW w:w="438" w:type="pct"/>
            <w:vAlign w:val="center"/>
          </w:tcPr>
          <w:p w14:paraId="5D077A76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09:18:07</w:t>
            </w:r>
          </w:p>
        </w:tc>
        <w:tc>
          <w:tcPr>
            <w:tcW w:w="524" w:type="pct"/>
            <w:vAlign w:val="center"/>
          </w:tcPr>
          <w:p w14:paraId="02F1D7A3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3327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2F6136" w14:paraId="3C8DB106" w14:textId="77777777" w:rsidTr="00217B5F">
        <w:trPr>
          <w:trHeight w:val="155"/>
        </w:trPr>
        <w:tc>
          <w:tcPr>
            <w:tcW w:w="421" w:type="pct"/>
            <w:shd w:val="clear" w:color="auto" w:fill="EFECE1"/>
          </w:tcPr>
          <w:p w14:paraId="40F4F079" w14:textId="77777777" w:rsidR="002F6136" w:rsidRPr="00B866A8" w:rsidRDefault="002F6136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866A8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628" w:type="pct"/>
            <w:shd w:val="clear" w:color="auto" w:fill="EFECE1"/>
          </w:tcPr>
          <w:p w14:paraId="0FBA27D4" w14:textId="77777777" w:rsidR="002F6136" w:rsidRPr="00A427EB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27EB">
              <w:rPr>
                <w:rFonts w:ascii="Calibri" w:hAnsi="Calibri" w:cs="Calibri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2510" w:type="pct"/>
            <w:shd w:val="clear" w:color="auto" w:fill="EFECE1"/>
          </w:tcPr>
          <w:p w14:paraId="7396A9A2" w14:textId="77777777" w:rsidR="002F6136" w:rsidRPr="00BF34D4" w:rsidRDefault="002F6136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5D70">
              <w:rPr>
                <w:rFonts w:ascii="Calibri" w:hAnsi="Calibri" w:cs="Calibri"/>
                <w:color w:val="000000"/>
                <w:sz w:val="16"/>
                <w:szCs w:val="16"/>
              </w:rPr>
              <w:t>"</w:t>
            </w:r>
            <w:proofErr w:type="gramStart"/>
            <w:r w:rsidRPr="007B5D70">
              <w:rPr>
                <w:rFonts w:ascii="Calibri" w:hAnsi="Calibri" w:cs="Calibri"/>
                <w:color w:val="000000"/>
                <w:sz w:val="16"/>
                <w:szCs w:val="16"/>
              </w:rPr>
              <w:t>cancer</w:t>
            </w:r>
            <w:proofErr w:type="gramEnd"/>
            <w:r w:rsidRPr="007B5D7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"[All Fields] OR "cancerated"[All Fields] OR "canceration"[All Fields] OR "cancerization"[All Fields] OR "cancerized"[All Fields] OR "cancerous"[All Fields] OR "neoplasms"[MeSH Terms] OR "neoplasms"[All Fields] OR "cancer"[All Fields] OR "cancers"[All Fields]</w:t>
            </w:r>
          </w:p>
        </w:tc>
        <w:tc>
          <w:tcPr>
            <w:tcW w:w="479" w:type="pct"/>
            <w:shd w:val="clear" w:color="auto" w:fill="EFECE1"/>
            <w:vAlign w:val="center"/>
          </w:tcPr>
          <w:p w14:paraId="75F69FD6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4,373,309</w:t>
            </w:r>
          </w:p>
        </w:tc>
        <w:tc>
          <w:tcPr>
            <w:tcW w:w="438" w:type="pct"/>
            <w:shd w:val="clear" w:color="auto" w:fill="EFECE1"/>
            <w:vAlign w:val="center"/>
          </w:tcPr>
          <w:p w14:paraId="115EDBD7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33327">
              <w:rPr>
                <w:rFonts w:ascii="Calibri" w:hAnsi="Calibri" w:cs="Calibri"/>
                <w:color w:val="000000"/>
                <w:sz w:val="16"/>
                <w:szCs w:val="16"/>
              </w:rPr>
              <w:t>09:18:01</w:t>
            </w:r>
          </w:p>
          <w:p w14:paraId="7F248DC2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4" w:type="pct"/>
            <w:shd w:val="clear" w:color="auto" w:fill="EFECE1"/>
            <w:vAlign w:val="center"/>
          </w:tcPr>
          <w:p w14:paraId="385F56B2" w14:textId="77777777" w:rsidR="002F6136" w:rsidRPr="00433327" w:rsidRDefault="002F6136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33327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</w:tbl>
    <w:p w14:paraId="403495B8" w14:textId="55CC1E52" w:rsidR="00EA7EB0" w:rsidRPr="002230E0" w:rsidRDefault="002F6136" w:rsidP="002230E0">
      <w:r>
        <w:rPr>
          <w:rFonts w:cstheme="minorHAnsi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B40B6E" wp14:editId="5F326B76">
                <wp:simplePos x="0" y="0"/>
                <wp:positionH relativeFrom="column">
                  <wp:posOffset>-92597</wp:posOffset>
                </wp:positionH>
                <wp:positionV relativeFrom="paragraph">
                  <wp:posOffset>69763</wp:posOffset>
                </wp:positionV>
                <wp:extent cx="5416951" cy="34724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6951" cy="347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0FE4E0" w14:textId="6DBEB9B2" w:rsidR="002F6136" w:rsidRPr="0004718C" w:rsidRDefault="002F6136" w:rsidP="002F6136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C03766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S</w:t>
                            </w:r>
                            <w:r w:rsidRPr="00C03766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1</w:t>
                            </w:r>
                            <w:r w:rsidRPr="0004718C">
                              <w:rPr>
                                <w:rFonts w:ascii="Calibri" w:hAnsi="Calibri" w:cs="Calibri"/>
                              </w:rPr>
                              <w:t xml:space="preserve"> Search strategy used for the systematic review in PubMed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B40B6E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7.3pt;margin-top:5.5pt;width:426.55pt;height:27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qarSGAIAACwEAAAOAAAAZHJzL2Uyb0RvYy54bWysU01vGyEQvVfqf0Dc67Ud20lWXkduIleV&#13;&#10;rCSSU+WMWfCuBAwF7F3313dg1x9Ke6p6gYEZ5uO9x/yh1YochPM1mIKOBkNKhOFQ1mZX0B9vqy93&#13;&#10;lPjATMkUGFHQo/D0YfH507yxuRhDBaoUjmAS4/PGFrQKweZZ5nklNPMDsMKgU4LTLODR7bLSsQaz&#13;&#10;a5WNh8NZ1oArrQMuvMfbp85JFym/lIKHFym9CEQVFHsLaXVp3cY1W8xZvnPMVjXv22D/0IVmtcGi&#13;&#10;51RPLDCyd/UfqXTNHXiQYcBBZyBlzUWaAacZDT9Ms6mYFWkWBMfbM0z+/6Xlz4eNfXUktF+hRQIj&#13;&#10;II31ucfLOE8rnY47dkrQjxAez7CJNhCOl9PJaHY/HVHC0XczuR1PEq7Z5bV1PnwToEk0CuqQloQW&#13;&#10;O6x9wIoYegqJxQysaqUSNcqQpqCzm+kwPTh78IUy+PDSa7RCu237AbZQHnEuBx3l3vJVjcXXzIdX&#13;&#10;5pBjHAV1G15wkQqwCPQWJRW4X3+7j/EIPXopaVAzBfU/98wJStR3g6TcjyY4OgnpMJnejvHgrj3b&#13;&#10;a4/Z60dAWSJw2F0yY3xQJ1M60O8o72Wsii5mONYuaDiZj6FTMn4PLpbLFISysiyszcbymDrCGaF9&#13;&#10;a9+Zsz3+AZl7hpO6WP6Bhi62I2K5DyDrxFEEuEO1xx0lmajrv0/U/PU5RV0++eI3AAAA//8DAFBL&#13;&#10;AwQUAAYACAAAACEAUIKy1uYAAAAOAQAADwAAAGRycy9kb3ducmV2LnhtbEyPwU7DMBBE70j8g7VI&#13;&#10;3FonhYQojVNVQRUSgkNLL9yc2E0i7HWI3Tb067uc4LLSamZn5xWryRp20qPvHQqI5xEwjY1TPbYC&#13;&#10;9h+bWQbMB4lKGodawI/2sCpvbwqZK3fGrT7tQssoBH0uBXQhDDnnvum0lX7uBo2kHdxoZaB1bLka&#13;&#10;5ZnCreGLKEq5lT3Sh04Ouup087U7WgGv1eZdbuuFzS6menk7rIfv/WcixP3d9LyksV4CC3oKfxfw&#13;&#10;y0D9oaRitTui8swImMWPKVlJiAmMDNlDlgCrBaTJE/Cy4P8xyisAAAD//wMAUEsBAi0AFAAGAAgA&#13;&#10;AAAhALaDOJL+AAAA4QEAABMAAAAAAAAAAAAAAAAAAAAAAFtDb250ZW50X1R5cGVzXS54bWxQSwEC&#13;&#10;LQAUAAYACAAAACEAOP0h/9YAAACUAQAACwAAAAAAAAAAAAAAAAAvAQAAX3JlbHMvLnJlbHNQSwEC&#13;&#10;LQAUAAYACAAAACEADamq0hgCAAAsBAAADgAAAAAAAAAAAAAAAAAuAgAAZHJzL2Uyb0RvYy54bWxQ&#13;&#10;SwECLQAUAAYACAAAACEAUIKy1uYAAAAOAQAADwAAAAAAAAAAAAAAAAByBAAAZHJzL2Rvd25yZXYu&#13;&#10;eG1sUEsFBgAAAAAEAAQA8wAAAIUFAAAAAA==&#13;&#10;" filled="f" stroked="f" strokeweight=".5pt">
                <v:textbox>
                  <w:txbxContent>
                    <w:p w14:paraId="2D0FE4E0" w14:textId="6DBEB9B2" w:rsidR="002F6136" w:rsidRPr="0004718C" w:rsidRDefault="002F6136" w:rsidP="002F6136">
                      <w:pPr>
                        <w:rPr>
                          <w:rFonts w:ascii="Calibri" w:hAnsi="Calibri" w:cs="Calibri"/>
                        </w:rPr>
                      </w:pPr>
                      <w:r w:rsidRPr="00C03766">
                        <w:rPr>
                          <w:rFonts w:ascii="Calibri" w:hAnsi="Calibri" w:cs="Calibri"/>
                          <w:b/>
                          <w:bCs/>
                        </w:rPr>
                        <w:t xml:space="preserve">Supplementary Table </w:t>
                      </w:r>
                      <w:r>
                        <w:rPr>
                          <w:rFonts w:ascii="Calibri" w:hAnsi="Calibri" w:cs="Calibri"/>
                          <w:b/>
                          <w:bCs/>
                        </w:rPr>
                        <w:t>S</w:t>
                      </w:r>
                      <w:r w:rsidRPr="00C03766">
                        <w:rPr>
                          <w:rFonts w:ascii="Calibri" w:hAnsi="Calibri" w:cs="Calibri"/>
                          <w:b/>
                          <w:bCs/>
                        </w:rPr>
                        <w:t>1</w:t>
                      </w:r>
                      <w:r w:rsidRPr="0004718C">
                        <w:rPr>
                          <w:rFonts w:ascii="Calibri" w:hAnsi="Calibri" w:cs="Calibri"/>
                        </w:rPr>
                        <w:t xml:space="preserve"> Search strategy used for the systematic review in PubMed</w:t>
                      </w:r>
                      <w:r>
                        <w:rPr>
                          <w:rFonts w:ascii="Calibri" w:hAnsi="Calibri" w:cs="Calibri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A7EB0" w:rsidRPr="002230E0" w:rsidSect="002F61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04336"/>
    <w:multiLevelType w:val="hybridMultilevel"/>
    <w:tmpl w:val="9C9A45FC"/>
    <w:lvl w:ilvl="0" w:tplc="BEDEDD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212EAB"/>
    <w:multiLevelType w:val="hybridMultilevel"/>
    <w:tmpl w:val="2D6A9BE8"/>
    <w:lvl w:ilvl="0" w:tplc="001C7A18">
      <w:start w:val="28"/>
      <w:numFmt w:val="bullet"/>
      <w:lvlText w:val="-"/>
      <w:lvlJc w:val="left"/>
      <w:pPr>
        <w:ind w:left="170" w:hanging="113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D858CF"/>
    <w:multiLevelType w:val="hybridMultilevel"/>
    <w:tmpl w:val="54C44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9159B2"/>
    <w:multiLevelType w:val="hybridMultilevel"/>
    <w:tmpl w:val="76609F5E"/>
    <w:lvl w:ilvl="0" w:tplc="4074078A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6C7865"/>
    <w:multiLevelType w:val="hybridMultilevel"/>
    <w:tmpl w:val="54BE8E4A"/>
    <w:lvl w:ilvl="0" w:tplc="D74637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65502"/>
    <w:multiLevelType w:val="hybridMultilevel"/>
    <w:tmpl w:val="EBACDF38"/>
    <w:lvl w:ilvl="0" w:tplc="2A509C04">
      <w:start w:val="10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B4230D"/>
    <w:multiLevelType w:val="hybridMultilevel"/>
    <w:tmpl w:val="7DAA8952"/>
    <w:lvl w:ilvl="0" w:tplc="A44EE298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D73676"/>
    <w:multiLevelType w:val="hybridMultilevel"/>
    <w:tmpl w:val="33804226"/>
    <w:lvl w:ilvl="0" w:tplc="21180E74">
      <w:start w:val="28"/>
      <w:numFmt w:val="bullet"/>
      <w:lvlText w:val="-"/>
      <w:lvlJc w:val="left"/>
      <w:pPr>
        <w:ind w:left="57" w:firstLine="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9D5EE0"/>
    <w:multiLevelType w:val="hybridMultilevel"/>
    <w:tmpl w:val="A5E26F02"/>
    <w:lvl w:ilvl="0" w:tplc="CDC48AE2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0"/>
  </w:num>
  <w:num w:numId="5">
    <w:abstractNumId w:val="2"/>
  </w:num>
  <w:num w:numId="6">
    <w:abstractNumId w:val="6"/>
  </w:num>
  <w:num w:numId="7">
    <w:abstractNumId w:val="7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2BB"/>
    <w:rsid w:val="0001775C"/>
    <w:rsid w:val="00024769"/>
    <w:rsid w:val="0008475A"/>
    <w:rsid w:val="000952C9"/>
    <w:rsid w:val="000C243F"/>
    <w:rsid w:val="000C7333"/>
    <w:rsid w:val="00103A33"/>
    <w:rsid w:val="00106346"/>
    <w:rsid w:val="00170C46"/>
    <w:rsid w:val="00186873"/>
    <w:rsid w:val="0019030C"/>
    <w:rsid w:val="00192D87"/>
    <w:rsid w:val="001A12DD"/>
    <w:rsid w:val="001A34BF"/>
    <w:rsid w:val="001C4292"/>
    <w:rsid w:val="001D716E"/>
    <w:rsid w:val="0020097A"/>
    <w:rsid w:val="002135BD"/>
    <w:rsid w:val="002230E0"/>
    <w:rsid w:val="0026545E"/>
    <w:rsid w:val="002662F1"/>
    <w:rsid w:val="00287832"/>
    <w:rsid w:val="002879A6"/>
    <w:rsid w:val="002A3511"/>
    <w:rsid w:val="002C6A25"/>
    <w:rsid w:val="002D32BB"/>
    <w:rsid w:val="002D6B5D"/>
    <w:rsid w:val="002E33A6"/>
    <w:rsid w:val="002F6136"/>
    <w:rsid w:val="00323877"/>
    <w:rsid w:val="00343F60"/>
    <w:rsid w:val="00365F83"/>
    <w:rsid w:val="00374EDB"/>
    <w:rsid w:val="003A528B"/>
    <w:rsid w:val="003B7635"/>
    <w:rsid w:val="003C32C3"/>
    <w:rsid w:val="003E5369"/>
    <w:rsid w:val="003F6961"/>
    <w:rsid w:val="00415DCB"/>
    <w:rsid w:val="00452E84"/>
    <w:rsid w:val="00497219"/>
    <w:rsid w:val="00497A7E"/>
    <w:rsid w:val="004B24DF"/>
    <w:rsid w:val="004C3BCB"/>
    <w:rsid w:val="004E3DC0"/>
    <w:rsid w:val="00506BF6"/>
    <w:rsid w:val="00506C31"/>
    <w:rsid w:val="005101FE"/>
    <w:rsid w:val="00523B64"/>
    <w:rsid w:val="00580770"/>
    <w:rsid w:val="00581B8B"/>
    <w:rsid w:val="00587928"/>
    <w:rsid w:val="0059493E"/>
    <w:rsid w:val="00594DF1"/>
    <w:rsid w:val="005B35F7"/>
    <w:rsid w:val="005C2DE5"/>
    <w:rsid w:val="005D2603"/>
    <w:rsid w:val="005F314A"/>
    <w:rsid w:val="005F5E92"/>
    <w:rsid w:val="0060376C"/>
    <w:rsid w:val="00650EEA"/>
    <w:rsid w:val="006960BD"/>
    <w:rsid w:val="006E7CAF"/>
    <w:rsid w:val="00707914"/>
    <w:rsid w:val="0072791E"/>
    <w:rsid w:val="007365EB"/>
    <w:rsid w:val="0075009D"/>
    <w:rsid w:val="00770B7A"/>
    <w:rsid w:val="007C6ED0"/>
    <w:rsid w:val="007D62BA"/>
    <w:rsid w:val="007F70F7"/>
    <w:rsid w:val="00806620"/>
    <w:rsid w:val="008066CB"/>
    <w:rsid w:val="00814044"/>
    <w:rsid w:val="00815BB3"/>
    <w:rsid w:val="00826662"/>
    <w:rsid w:val="008375BA"/>
    <w:rsid w:val="00842C5E"/>
    <w:rsid w:val="00843279"/>
    <w:rsid w:val="0085477A"/>
    <w:rsid w:val="00876ED3"/>
    <w:rsid w:val="00887AFE"/>
    <w:rsid w:val="00893D28"/>
    <w:rsid w:val="008A3052"/>
    <w:rsid w:val="008B78F0"/>
    <w:rsid w:val="008D0A12"/>
    <w:rsid w:val="009023C6"/>
    <w:rsid w:val="0096590B"/>
    <w:rsid w:val="00965921"/>
    <w:rsid w:val="00985682"/>
    <w:rsid w:val="009904DE"/>
    <w:rsid w:val="009A7983"/>
    <w:rsid w:val="009C0A64"/>
    <w:rsid w:val="009C5EF6"/>
    <w:rsid w:val="009D4FED"/>
    <w:rsid w:val="009E6F19"/>
    <w:rsid w:val="009F0ACF"/>
    <w:rsid w:val="009F1070"/>
    <w:rsid w:val="00A103C7"/>
    <w:rsid w:val="00A20342"/>
    <w:rsid w:val="00A317DA"/>
    <w:rsid w:val="00A3724B"/>
    <w:rsid w:val="00A37279"/>
    <w:rsid w:val="00A619EE"/>
    <w:rsid w:val="00A62703"/>
    <w:rsid w:val="00A8100F"/>
    <w:rsid w:val="00A95DDF"/>
    <w:rsid w:val="00AA10D2"/>
    <w:rsid w:val="00AA1D87"/>
    <w:rsid w:val="00AA2D11"/>
    <w:rsid w:val="00AB67AE"/>
    <w:rsid w:val="00AC470C"/>
    <w:rsid w:val="00AF3321"/>
    <w:rsid w:val="00AF69F1"/>
    <w:rsid w:val="00B000AE"/>
    <w:rsid w:val="00B40DC3"/>
    <w:rsid w:val="00B52D6D"/>
    <w:rsid w:val="00B623DA"/>
    <w:rsid w:val="00B96D3F"/>
    <w:rsid w:val="00B97300"/>
    <w:rsid w:val="00BC51DC"/>
    <w:rsid w:val="00BD798B"/>
    <w:rsid w:val="00BF3F30"/>
    <w:rsid w:val="00C1057C"/>
    <w:rsid w:val="00C339E6"/>
    <w:rsid w:val="00C7579C"/>
    <w:rsid w:val="00C82014"/>
    <w:rsid w:val="00C910AE"/>
    <w:rsid w:val="00C97596"/>
    <w:rsid w:val="00CA3A84"/>
    <w:rsid w:val="00CC38ED"/>
    <w:rsid w:val="00CC58C1"/>
    <w:rsid w:val="00CE5FBF"/>
    <w:rsid w:val="00CE7D78"/>
    <w:rsid w:val="00D05354"/>
    <w:rsid w:val="00D062FF"/>
    <w:rsid w:val="00D25098"/>
    <w:rsid w:val="00D524D4"/>
    <w:rsid w:val="00D61898"/>
    <w:rsid w:val="00D65580"/>
    <w:rsid w:val="00D761CB"/>
    <w:rsid w:val="00D91BBF"/>
    <w:rsid w:val="00D91F61"/>
    <w:rsid w:val="00D95D47"/>
    <w:rsid w:val="00DD2F30"/>
    <w:rsid w:val="00E11A8A"/>
    <w:rsid w:val="00E75E78"/>
    <w:rsid w:val="00E85712"/>
    <w:rsid w:val="00E909CF"/>
    <w:rsid w:val="00EA0F36"/>
    <w:rsid w:val="00EA2E6E"/>
    <w:rsid w:val="00EA7EB0"/>
    <w:rsid w:val="00EB351A"/>
    <w:rsid w:val="00EC5AE6"/>
    <w:rsid w:val="00ED70D4"/>
    <w:rsid w:val="00EE54B2"/>
    <w:rsid w:val="00F06483"/>
    <w:rsid w:val="00F3238A"/>
    <w:rsid w:val="00F55522"/>
    <w:rsid w:val="00F64805"/>
    <w:rsid w:val="00F849C1"/>
    <w:rsid w:val="00FA4672"/>
    <w:rsid w:val="00FA56D8"/>
    <w:rsid w:val="00FA780F"/>
    <w:rsid w:val="00FB747C"/>
    <w:rsid w:val="00FC00AF"/>
    <w:rsid w:val="00FC70BE"/>
    <w:rsid w:val="00FD0B61"/>
    <w:rsid w:val="00FD638D"/>
    <w:rsid w:val="00FE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108ED"/>
  <w15:chartTrackingRefBased/>
  <w15:docId w15:val="{11A827F8-1176-154D-8DBC-E14441398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2B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A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C6A25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78F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B78F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C6A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2C6A25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A2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A25"/>
    <w:rPr>
      <w:rFonts w:ascii="Times New Roman" w:hAnsi="Times New Roman" w:cs="Times New Roman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C6A25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2C6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A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A2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nhideWhenUsed/>
    <w:rsid w:val="002C6A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C6A25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C6A25"/>
    <w:pPr>
      <w:jc w:val="both"/>
    </w:pPr>
    <w:rPr>
      <w:rFonts w:eastAsiaTheme="minorHAns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6A25"/>
    <w:rPr>
      <w:rFonts w:ascii="Times New Roman" w:hAnsi="Times New Roman" w:cs="Times New Roman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C6A2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6A25"/>
    <w:rPr>
      <w:rFonts w:ascii="Times New Roman" w:eastAsia="Times New Roman" w:hAnsi="Times New Roman" w:cs="Times New Roman"/>
      <w:lang w:val="en-US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C6A2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2C6A25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C6A25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65">
    <w:name w:val="xl65"/>
    <w:basedOn w:val="Normal"/>
    <w:rsid w:val="002C6A25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2C6A25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68">
    <w:name w:val="xl68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69">
    <w:name w:val="xl69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71">
    <w:name w:val="xl71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  <w:rPr>
      <w:color w:val="C00000"/>
    </w:rPr>
  </w:style>
  <w:style w:type="paragraph" w:customStyle="1" w:styleId="xl73">
    <w:name w:val="xl73"/>
    <w:basedOn w:val="Normal"/>
    <w:rsid w:val="002C6A25"/>
    <w:pPr>
      <w:pBdr>
        <w:top w:val="single" w:sz="4" w:space="0" w:color="000000"/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4">
    <w:name w:val="xl74"/>
    <w:basedOn w:val="Normal"/>
    <w:rsid w:val="002C6A25"/>
    <w:pPr>
      <w:pBdr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2C6A25"/>
    <w:pPr>
      <w:spacing w:before="100" w:beforeAutospacing="1" w:after="100" w:afterAutospacing="1"/>
      <w:textAlignment w:val="center"/>
    </w:pPr>
  </w:style>
  <w:style w:type="paragraph" w:customStyle="1" w:styleId="xl76">
    <w:name w:val="xl76"/>
    <w:basedOn w:val="Normal"/>
    <w:rsid w:val="002C6A25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7">
    <w:name w:val="xl77"/>
    <w:basedOn w:val="Normal"/>
    <w:rsid w:val="002C6A25"/>
    <w:pPr>
      <w:spacing w:before="100" w:beforeAutospacing="1" w:after="100" w:afterAutospacing="1"/>
      <w:textAlignment w:val="center"/>
    </w:pPr>
  </w:style>
  <w:style w:type="paragraph" w:customStyle="1" w:styleId="xl78">
    <w:name w:val="xl78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2C6A2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1">
    <w:name w:val="xl81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3">
    <w:name w:val="xl83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4">
    <w:name w:val="xl84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5">
    <w:name w:val="xl85"/>
    <w:basedOn w:val="Normal"/>
    <w:rsid w:val="002C6A2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6">
    <w:name w:val="xl86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7">
    <w:name w:val="xl87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  <w:rPr>
      <w:b/>
      <w:bCs/>
    </w:rPr>
  </w:style>
  <w:style w:type="paragraph" w:customStyle="1" w:styleId="xl88">
    <w:name w:val="xl88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89">
    <w:name w:val="xl89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90">
    <w:name w:val="xl90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1">
    <w:name w:val="xl91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92">
    <w:name w:val="xl92"/>
    <w:basedOn w:val="Normal"/>
    <w:rsid w:val="002C6A25"/>
    <w:pPr>
      <w:pBdr>
        <w:top w:val="single" w:sz="12" w:space="0" w:color="FFFFFF"/>
        <w:left w:val="single" w:sz="4" w:space="0" w:color="000000"/>
        <w:bottom w:val="single" w:sz="4" w:space="0" w:color="000000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3">
    <w:name w:val="xl93"/>
    <w:basedOn w:val="Normal"/>
    <w:rsid w:val="002C6A25"/>
    <w:pPr>
      <w:pBdr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4">
    <w:name w:val="xl94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5">
    <w:name w:val="xl95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6">
    <w:name w:val="xl96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12" w:space="0" w:color="FFFFFF"/>
      </w:pBdr>
      <w:spacing w:before="100" w:beforeAutospacing="1" w:after="100" w:afterAutospacing="1"/>
    </w:pPr>
  </w:style>
  <w:style w:type="paragraph" w:customStyle="1" w:styleId="xl97">
    <w:name w:val="xl97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98">
    <w:name w:val="xl98"/>
    <w:basedOn w:val="Normal"/>
    <w:rsid w:val="002C6A25"/>
    <w:pPr>
      <w:pBdr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99">
    <w:name w:val="xl99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100">
    <w:name w:val="xl100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pacing w:before="100" w:beforeAutospacing="1" w:after="100" w:afterAutospacing="1"/>
    </w:pPr>
  </w:style>
  <w:style w:type="paragraph" w:customStyle="1" w:styleId="xl101">
    <w:name w:val="xl101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102">
    <w:name w:val="xl102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color w:val="FF0000"/>
    </w:rPr>
  </w:style>
  <w:style w:type="paragraph" w:styleId="Footer">
    <w:name w:val="footer"/>
    <w:basedOn w:val="Normal"/>
    <w:link w:val="FooterChar"/>
    <w:uiPriority w:val="99"/>
    <w:unhideWhenUsed/>
    <w:rsid w:val="002C6A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A25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C6A25"/>
  </w:style>
  <w:style w:type="numbering" w:customStyle="1" w:styleId="NoList1">
    <w:name w:val="No List1"/>
    <w:next w:val="NoList"/>
    <w:uiPriority w:val="99"/>
    <w:semiHidden/>
    <w:unhideWhenUsed/>
    <w:rsid w:val="002C6A25"/>
  </w:style>
  <w:style w:type="character" w:styleId="FollowedHyperlink">
    <w:name w:val="FollowedHyperlink"/>
    <w:basedOn w:val="DefaultParagraphFont"/>
    <w:uiPriority w:val="99"/>
    <w:semiHidden/>
    <w:unhideWhenUsed/>
    <w:rsid w:val="002C6A25"/>
    <w:rPr>
      <w:color w:val="954F72"/>
      <w:u w:val="single"/>
    </w:rPr>
  </w:style>
  <w:style w:type="character" w:customStyle="1" w:styleId="txtsmallerbold">
    <w:name w:val="txtsmallerbold"/>
    <w:basedOn w:val="DefaultParagraphFont"/>
    <w:rsid w:val="002C6A25"/>
  </w:style>
  <w:style w:type="paragraph" w:styleId="Revision">
    <w:name w:val="Revision"/>
    <w:hidden/>
    <w:uiPriority w:val="99"/>
    <w:semiHidden/>
    <w:rsid w:val="002C6A25"/>
    <w:rPr>
      <w:rFonts w:eastAsiaTheme="minorEastAsia"/>
    </w:rPr>
  </w:style>
  <w:style w:type="character" w:customStyle="1" w:styleId="history-span">
    <w:name w:val="history-span"/>
    <w:basedOn w:val="DefaultParagraphFont"/>
    <w:rsid w:val="002C6A25"/>
  </w:style>
  <w:style w:type="paragraph" w:customStyle="1" w:styleId="xl103">
    <w:name w:val="xl103"/>
    <w:basedOn w:val="Normal"/>
    <w:rsid w:val="002C6A25"/>
    <w:pPr>
      <w:pBdr>
        <w:top w:val="single" w:sz="4" w:space="0" w:color="FFFFFF"/>
        <w:left w:val="single" w:sz="4" w:space="0" w:color="000000"/>
        <w:bottom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4">
    <w:name w:val="xl104"/>
    <w:basedOn w:val="Normal"/>
    <w:rsid w:val="002C6A25"/>
    <w:pPr>
      <w:pBdr>
        <w:top w:val="single" w:sz="4" w:space="0" w:color="FFFFFF"/>
        <w:left w:val="single" w:sz="4" w:space="0" w:color="000000"/>
        <w:right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5">
    <w:name w:val="xl105"/>
    <w:basedOn w:val="Normal"/>
    <w:rsid w:val="002C6A25"/>
    <w:pPr>
      <w:pBdr>
        <w:top w:val="single" w:sz="4" w:space="0" w:color="F2F2F2"/>
        <w:left w:val="single" w:sz="4" w:space="0" w:color="000000"/>
        <w:bottom w:val="single" w:sz="4" w:space="0" w:color="F2F2F2"/>
        <w:right w:val="single" w:sz="4" w:space="0" w:color="F2F2F2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6">
    <w:name w:val="xl106"/>
    <w:basedOn w:val="Normal"/>
    <w:rsid w:val="002C6A25"/>
    <w:pPr>
      <w:pBdr>
        <w:left w:val="single" w:sz="4" w:space="0" w:color="000000"/>
        <w:bottom w:val="single" w:sz="4" w:space="0" w:color="FFFFFF"/>
        <w:right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7">
    <w:name w:val="xl107"/>
    <w:basedOn w:val="Normal"/>
    <w:rsid w:val="002C6A25"/>
    <w:pPr>
      <w:pBdr>
        <w:top w:val="single" w:sz="4" w:space="0" w:color="FFFFFF"/>
        <w:left w:val="single" w:sz="4" w:space="0" w:color="000000"/>
        <w:bottom w:val="single" w:sz="4" w:space="0" w:color="000000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8">
    <w:name w:val="xl108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000000"/>
        <w:right w:val="single" w:sz="4" w:space="0" w:color="F2F2F2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9">
    <w:name w:val="xl109"/>
    <w:basedOn w:val="Normal"/>
    <w:rsid w:val="002C6A25"/>
    <w:pPr>
      <w:pBdr>
        <w:top w:val="single" w:sz="4" w:space="0" w:color="000000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0">
    <w:name w:val="xl110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1">
    <w:name w:val="xl111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2">
    <w:name w:val="xl112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63">
    <w:name w:val="xl63"/>
    <w:basedOn w:val="Normal"/>
    <w:rsid w:val="002C6A25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A2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2</Words>
  <Characters>5604</Characters>
  <Application>Microsoft Office Word</Application>
  <DocSecurity>0</DocSecurity>
  <Lines>46</Lines>
  <Paragraphs>13</Paragraphs>
  <ScaleCrop>false</ScaleCrop>
  <Company/>
  <LinksUpToDate>false</LinksUpToDate>
  <CharactersWithSpaces>6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ury, Emma</dc:creator>
  <cp:keywords/>
  <dc:description/>
  <cp:lastModifiedBy>Khoury, Emma</cp:lastModifiedBy>
  <cp:revision>2</cp:revision>
  <dcterms:created xsi:type="dcterms:W3CDTF">2021-12-18T18:01:00Z</dcterms:created>
  <dcterms:modified xsi:type="dcterms:W3CDTF">2021-12-18T18:01:00Z</dcterms:modified>
</cp:coreProperties>
</file>